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A8F5B" w14:textId="0890F155" w:rsidR="00FE6BA9" w:rsidRPr="00FE6BA9" w:rsidRDefault="00FE6BA9" w:rsidP="00FE6BA9">
      <w:pPr>
        <w:rPr>
          <w:rFonts w:ascii="Times New Roman" w:hAnsi="Times New Roman" w:cs="Times New Roman"/>
          <w:sz w:val="22"/>
        </w:rPr>
      </w:pPr>
      <w:r w:rsidRPr="00FE6BA9">
        <w:rPr>
          <w:rFonts w:ascii="Times New Roman" w:hAnsi="Times New Roman" w:cs="Times New Roman"/>
          <w:b/>
          <w:bCs/>
          <w:sz w:val="22"/>
        </w:rPr>
        <w:t>Table A</w:t>
      </w:r>
      <w:r w:rsidR="007B7ADD">
        <w:rPr>
          <w:rFonts w:ascii="Times New Roman" w:hAnsi="Times New Roman" w:cs="Times New Roman" w:hint="eastAsia"/>
          <w:b/>
          <w:bCs/>
          <w:sz w:val="22"/>
        </w:rPr>
        <w:t>8</w:t>
      </w:r>
      <w:r w:rsidR="0083735B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83735B" w:rsidRPr="00F53209">
        <w:rPr>
          <w:rFonts w:ascii="Times New Roman" w:hAnsi="Times New Roman" w:cs="Times New Roman" w:hint="eastAsia"/>
          <w:sz w:val="22"/>
        </w:rPr>
        <w:t>The review</w:t>
      </w:r>
      <w:r w:rsidR="007B7ADD">
        <w:rPr>
          <w:rFonts w:ascii="Times New Roman" w:hAnsi="Times New Roman" w:cs="Times New Roman" w:hint="eastAsia"/>
          <w:sz w:val="22"/>
        </w:rPr>
        <w:t>ers</w:t>
      </w:r>
      <w:r w:rsidR="007B7ADD">
        <w:rPr>
          <w:rFonts w:ascii="Times New Roman" w:hAnsi="Times New Roman" w:cs="Times New Roman"/>
          <w:sz w:val="22"/>
        </w:rPr>
        <w:t>’</w:t>
      </w:r>
      <w:r w:rsidR="0083735B" w:rsidRPr="00F53209">
        <w:rPr>
          <w:rFonts w:ascii="Times New Roman" w:hAnsi="Times New Roman" w:cs="Times New Roman" w:hint="eastAsia"/>
          <w:sz w:val="22"/>
        </w:rPr>
        <w:t xml:space="preserve"> results of 45 artic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8371"/>
        <w:gridCol w:w="1460"/>
        <w:gridCol w:w="492"/>
        <w:gridCol w:w="492"/>
        <w:gridCol w:w="492"/>
        <w:gridCol w:w="856"/>
        <w:gridCol w:w="845"/>
      </w:tblGrid>
      <w:tr w:rsidR="00FE6BA9" w:rsidRPr="00FE6BA9" w14:paraId="594DC07E" w14:textId="77777777" w:rsidTr="00F53209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6868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42929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BD966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nsus Deci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FC6D0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B1293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4525E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8A623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A32DB" w14:textId="77777777" w:rsidR="00FE6BA9" w:rsidRPr="00F53209" w:rsidRDefault="00FE6BA9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</w:tr>
      <w:tr w:rsidR="00003594" w:rsidRPr="00FE6BA9" w14:paraId="2831591E" w14:textId="77777777" w:rsidTr="00EB4D2E"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E7FD0" w14:textId="432AAFF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A0076" w14:textId="36D5589A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a 22-site comparison of land-use practices, e-</w:t>
            </w:r>
            <w:proofErr w:type="gram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oli</w:t>
            </w:r>
            <w:proofErr w:type="gram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enterococci concentration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0AE04" w14:textId="6C88C31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0D91A" w14:textId="1F79743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617C" w14:textId="0BC7D42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9DE1" w14:textId="1D4236F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A6D52" w14:textId="6777F75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0BF8D" w14:textId="59299BA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06180B1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4A606" w14:textId="508317A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1EAA7" w14:textId="0136E059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a basis water quality monitoring plan for rehabilitation and prot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3E488" w14:textId="7FC794D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30368" w14:textId="4E84528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689FE" w14:textId="7C61585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AD9E" w14:textId="0A55958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93FCC" w14:textId="4B1512B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12DD5" w14:textId="10A3FD3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04DA8CB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6F1CFE" w14:textId="27FA858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824B9" w14:textId="653F8078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 geospatial analysis of land use and stormwater management on fecal coliform contamination in north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5AEFE" w14:textId="14E53D4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6FB52" w14:textId="008A77A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469B4" w14:textId="116B608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81455" w14:textId="6B7D02C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B09C" w14:textId="118F284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1F33" w14:textId="3BE5C62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0D193A4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12F3E" w14:textId="7B7174A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E198A" w14:textId="6D3F975E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bacteria modeling with swat for assessment and remediation studies: a revie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6AFEE" w14:textId="4077F8A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80D6A" w14:textId="649F70B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747B7" w14:textId="51FF24F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717C4" w14:textId="7A0CECB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77D56" w14:textId="67A1FCF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042DA" w14:textId="5AE7479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0758098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9CA60" w14:textId="58A8B29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5AFDF" w14:textId="5BCBD95F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bacterial pathogens i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hawaii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stal streams-associations with fecal indicators, land cover, and water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8E689" w14:textId="7C8ED28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0FE85" w14:textId="32EBA3A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10BC3" w14:textId="79F188E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CEA58" w14:textId="3DDC6CE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F5C7" w14:textId="7B013A4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FBBE4" w14:textId="3F6645D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F0C1211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731307" w14:textId="42AE26E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DE535" w14:textId="750FAF7D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ausal connections between water quality and land use in a rural tropical island watershed: rural tropical island watershed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F1126" w14:textId="0785CD6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1B20C" w14:textId="27BA015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86EFE" w14:textId="062E811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6F10D" w14:textId="541D80B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A2CFA" w14:textId="31CB6FA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C67EE" w14:textId="3E74824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15670952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DF2B5" w14:textId="53AFD20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51679" w14:textId="3AF08333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anges in chemical and physical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ropertiesof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 water across an urban-rural gradient in wester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BD83A" w14:textId="7ADD917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312B9" w14:textId="2E80651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2067D" w14:textId="7A25865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FEDF6" w14:textId="1433E1F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8B648" w14:textId="07328A5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5BFAD" w14:textId="1A25ED6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47DC2A5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D4E7B" w14:textId="31BDC1A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8874C" w14:textId="0D872E96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hanges in land use/management and water quality in the long creek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B3471" w14:textId="5C6F9FB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7B7FA" w14:textId="20BB017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9E55C" w14:textId="69E135A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0D7DB" w14:textId="3C1BD2B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D9CE" w14:textId="75BFCE6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1873A" w14:textId="0BB39C2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416077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A0F01D" w14:textId="134FA60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8368B" w14:textId="6FCB9B3A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cadal and seasonal water quality trends downstream of urban and rural areas in souther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albert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13A34" w14:textId="050B389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2B035" w14:textId="5735EC0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EE0DB" w14:textId="52B7A4A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51849" w14:textId="193BA24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1837B" w14:textId="097B40F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DF327" w14:textId="2C4E391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30CEF55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295A71" w14:textId="7027576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F5E6B" w14:textId="644E746C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dn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ingerprinting using box-a1r and (gtg)(5) primers identify spatial variations of fecal contamination along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asig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FFA6" w14:textId="11C9D71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D2F6F" w14:textId="1F17CFF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1B500" w14:textId="2E81769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9AE9F" w14:textId="655C151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CD9A2" w14:textId="0CC69F8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60DD2" w14:textId="5734537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206579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652A4" w14:textId="365AFF1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315A" w14:textId="7DCFFC54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cological water health assessment using benthic macroinvertebrate communities (case study: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ghezel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oz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zanj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ir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B0005" w14:textId="60BD582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C8DBD" w14:textId="4834F91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68844" w14:textId="7C7B99A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753D" w14:textId="4AE6986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C8B83" w14:textId="18BB5DB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0FF12" w14:textId="1381FE5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A3FFA55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C0877" w14:textId="7251842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D7C52" w14:textId="18E88067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valuation of the water quality status and pollution load carrying capacity of way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umpu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way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kan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district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rovince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, based on land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72D61" w14:textId="40340F4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4C90B" w14:textId="60C2164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16691" w14:textId="3902F7C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88BAA" w14:textId="237A842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2BB11" w14:textId="784CDB1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F71DC" w14:textId="0337DC2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970258A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738100" w14:textId="1994C12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882B1" w14:textId="5A5FB03F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nd mechanisms affecting seasonal changes in the prevalence of microbiological indicators of water quality and nutrient concentrations in waters of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biak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catchment, souther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A81CB" w14:textId="164DCED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1F2C9" w14:textId="4B7D830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BC42C" w14:textId="5AB7CB1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1C88D" w14:textId="5166122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7B57E" w14:textId="4D71AFC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A8EAC" w14:textId="23D0B97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8A838B5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CFCCC" w14:textId="46BC228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AD389" w14:textId="2AE46807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ctors associated with e. coli levels in and salmonella contamination of agricultural water differed between north and south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florid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way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1F5CD" w14:textId="564E6A4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F9ACE" w14:textId="06B9350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2A8CE" w14:textId="2344358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A3C1" w14:textId="6A82536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0F070" w14:textId="5D570C3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4E3EA" w14:textId="1C3377B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5D4F6EC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47A80" w14:textId="4042FC3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C7F5B" w14:textId="653319BB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fourier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andscape pattern indices for predicting south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arolin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 fecal colifor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E8D63" w14:textId="6FDDBA9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30C2C" w14:textId="27037BA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6BB8B" w14:textId="37029AD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588E2" w14:textId="5A080F6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10139" w14:textId="243FAD7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8A73E" w14:textId="3217ADE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398795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1B040" w14:textId="7A0CC43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34C08" w14:textId="5FDC3FA9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eneric modelling of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 concentrations in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8C55F" w14:textId="6FA8CBD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887A7" w14:textId="002280B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91012" w14:textId="2548494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6CCB" w14:textId="37082A8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C4A97" w14:textId="4F59981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64817" w14:textId="331243C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5F808AE4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74CAEA" w14:textId="0959955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93CAA" w14:textId="04404662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genetic fecal source identification in urban streams impacted by municipal separate storm sewer system discharg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0E70" w14:textId="63E77E7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BBFDE" w14:textId="07F8816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C980B" w14:textId="20429B8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1A328" w14:textId="5DEC47A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D021B" w14:textId="4F734F3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6B813" w14:textId="02DA3CF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CA47C6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D2C6F" w14:textId="6DF658F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E95D6" w14:textId="09B4341D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groupwise modeling study of bacterially impaired watersheds i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: clustering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701B7" w14:textId="123A84D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9B48D" w14:textId="419D003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074B7" w14:textId="6AE17E2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A751B" w14:textId="3B060C1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B8AD7" w14:textId="4B3D6D7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2183" w14:textId="6607D76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5BACA78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53EC8" w14:textId="398F032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63D72" w14:textId="6BE4C066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growing season surface water loading of fecal indicator organisms within a rural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0207F" w14:textId="11704E9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790F" w14:textId="266EEED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014E3" w14:textId="3EBCE63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DF32C" w14:textId="495D3D8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6CD5A" w14:textId="29952F0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0E4F8" w14:textId="352FDFC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05AE80D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3D10B" w14:textId="24ED3EF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75528" w14:textId="7D94117B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dentifying sources of fecal pollution in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colville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using library-independent genetic mark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AC849" w14:textId="2A2AEF6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24999" w14:textId="558FF28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E4B72" w14:textId="75328B6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13E96" w14:textId="6173758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AE92C" w14:textId="45B4E09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FE706" w14:textId="2364A3F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0C5E810E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1594E" w14:textId="216B5E4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BBB59" w14:textId="392C403E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mpact of changes of land use on water quality, from tropical forest to anthropogenic occupation: a </w:t>
            </w: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multivariate approa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34DD" w14:textId="287A06A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BD755" w14:textId="47F8C8B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09192" w14:textId="477A9C8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D88FF" w14:textId="430C14D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9240" w14:textId="41AA7BC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08581" w14:textId="2B0486D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145F033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9ABBD" w14:textId="77352ED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E273C" w14:textId="0B6AAABA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cover impacts on stream nutrients and fecal coliform in the lower piedmont of west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georg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3FDC4" w14:textId="6075605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B214A" w14:textId="32AF071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912F6" w14:textId="196C18F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439B" w14:textId="3214BB8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35BC9" w14:textId="324AF76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51CFD" w14:textId="283879E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8053046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CA9A5" w14:textId="48C7792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505F7" w14:textId="0B4CBA1F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land use and environmental variables influence tetracycline-resistant bacteria occurrence in southeastern coastal plain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2CB92" w14:textId="09E25D3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856A9" w14:textId="3ED7579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17B32" w14:textId="63A657F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FF2EC" w14:textId="4BEDF47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725B1" w14:textId="39EDDE6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EEF7" w14:textId="3B47DC0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1544EA11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9F69F" w14:textId="4C1321F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72214" w14:textId="4D8C2C8A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land use and hydroclimatic influences o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 organisms in two larg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scottish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atchments: towards land use-based models as screening too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33DE4" w14:textId="2A0FDB7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A51DB" w14:textId="4573810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32C7C" w14:textId="3CA9EA5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E3012" w14:textId="1468274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6DDA9" w14:textId="4861491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26A4E" w14:textId="20D078B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4DA8FE8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D44EEB" w14:textId="7149D48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3E73" w14:textId="24C96F90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croinvertebrate indices versus microbial fecal pollution characteristics for water quality monitoring reveals contrasting results for a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ethiopi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C9AA4" w14:textId="242EA67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6FC1" w14:textId="1DB5093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D016D" w14:textId="3EA23FA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C82EB" w14:textId="31C9882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766C8" w14:textId="676FE27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EF8C6" w14:textId="152932D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562C40A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CF982A" w14:textId="250D592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D57C7" w14:textId="777D8677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ultiscale spatiotemporal variability of fecal indicator bacteria and associated particle size distributions in the sandy bottom sediments of a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D42EF" w14:textId="2B48960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DBC44" w14:textId="14377EB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C56D8" w14:textId="3EEC964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C63A7" w14:textId="656BD03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7C693" w14:textId="6E47A3C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9C520" w14:textId="14FBC06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FFFEBBF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B93363" w14:textId="7C7FAF3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54C4F" w14:textId="7F7F55AC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ative forest cover safeguards stream water quality under a changing cl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D498B" w14:textId="19723B3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B20F9" w14:textId="5CF6DCC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FB9A" w14:textId="33222D7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D0242" w14:textId="70F6948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C8A79" w14:textId="65C152C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91E66" w14:textId="7AB860B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403202A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3DD2D" w14:textId="223E365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8BDAC" w14:textId="413C3E08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occurrence and distribution of microbiological indicators in groundwater and stream wat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13D68" w14:textId="3FF87B9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DBB63" w14:textId="4443F80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AA181" w14:textId="42F4AF3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291DB" w14:textId="3E305E4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236AE" w14:textId="1AA10F4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88CED" w14:textId="5E369E2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B221B7A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5AA58" w14:textId="4D877D1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4EFEC" w14:textId="7A188FCE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occurrence of traditional and alternative fecal indicators in tropical urban environments under different land use patter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5179C" w14:textId="7E5FEFC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7A493" w14:textId="457CF19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15A44" w14:textId="7DB36D9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0CBC0" w14:textId="622E59C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77EB" w14:textId="76D980C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62CD1" w14:textId="48B8502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905216A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84F115" w14:textId="24150A3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1A3B2" w14:textId="2AE592F9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rticipatory approach for more robust water resource management: case study of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sant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osa sub-watershed of the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hilippine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1C12D" w14:textId="344439B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CA934" w14:textId="6DFE9D9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D8CD" w14:textId="68BF612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110F" w14:textId="308E48D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82519" w14:textId="67E1612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3EFD8" w14:textId="69D00DB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53C425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FA139" w14:textId="66C497D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5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8C6A5" w14:textId="058ED0B1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quantification of fecal coliform inputs to aquatic systems through soil leach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997F6" w14:textId="0194124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7810C" w14:textId="11C6EDE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E8A8C" w14:textId="13ED5C1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5C086" w14:textId="4A96808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7C033" w14:textId="6578BDA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5578B" w14:textId="69F68C3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E74CB6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CAE5F1" w14:textId="33E127D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42791" w14:textId="4A0CEC62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microbial source tracking and pathogenic bacterial markers in water and sediments of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iaoxi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aihu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EB76C" w14:textId="3531441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F8A99" w14:textId="0F963A3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4B353" w14:textId="236C4BB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04347" w14:textId="01B3CE1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1E99C" w14:textId="05F4331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BF864" w14:textId="7065CAA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543B2A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ABF54D" w14:textId="4E43944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E5E5E" w14:textId="4E42E14C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rainfall driven e. coli transfer to the stream conduit network observed through increasing spatial scales in mixed land use paddy farming karst terra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1C5B" w14:textId="12D11BB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7B196" w14:textId="6B6ADF9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4C24D" w14:textId="3318640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ED2B9" w14:textId="43D4F0B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6D961" w14:textId="0C81AA0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E0D5F" w14:textId="5A0B207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13DF198B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992E6" w14:textId="2C0E606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5606A" w14:textId="3F99886E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reach specificity in sediment e. coli population turnover and interaction with waterborne popul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09AB2" w14:textId="268BECD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B96DA" w14:textId="5E99688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6EA29" w14:textId="057B95A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1ECE0" w14:textId="7410E9E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9403E" w14:textId="0BF0D15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24F75" w14:textId="6262309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EA97B6C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E39B65" w14:textId="7C6DAE5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70D8" w14:textId="0FA1BBF1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sanitary analyses of runoff water a riv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EF1BF" w14:textId="204DA5E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D2014" w14:textId="337D09D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6420" w14:textId="2747B31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1F6B2" w14:textId="4A9EB59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1C0B1" w14:textId="0944234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9F85A" w14:textId="7614E5E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FCB075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0B933" w14:textId="6A0A5D2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DA0A2" w14:textId="6E89D878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emporal stability of e. coli and enterococci concentrations in a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4F26" w14:textId="7703539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15F03" w14:textId="724B1AE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6D9BF" w14:textId="18F14F3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3E31" w14:textId="1D8B64C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AB46C" w14:textId="6CCBD0A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845D0" w14:textId="077A1E7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7FB319D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57916" w14:textId="028E733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30ABA" w14:textId="43D19CC2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'black waters' of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: tracking water quality from the peat swamp forest to the s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F2ADB" w14:textId="438E198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BF09E" w14:textId="50BFA69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ACE2A" w14:textId="0FBA22A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40956" w14:textId="35454E3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6E72E" w14:textId="5BFF45E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FBFBC" w14:textId="5741EF9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78D7967C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AB3539" w14:textId="11B9198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56F5F" w14:textId="15A55267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he changing face of water: a dynamic reflection of antibiotic resistance across landscap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E7B08" w14:textId="49A9DE3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2D4D8" w14:textId="735FC02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C54BB" w14:textId="3DE10C1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B8A36" w14:textId="119BA9D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1242" w14:textId="138E5EB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3433F" w14:textId="0C494C1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2FC52977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501A5" w14:textId="08CC035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CCE51" w14:textId="5E0CA4DE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urbidity as an indicator of water quality in diverse watersheds of the upper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pecos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3B5D2" w14:textId="43C4FB0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31334" w14:textId="017374B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48A88" w14:textId="34338F1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358AE" w14:textId="340C9F2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DB372" w14:textId="2109D9F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A0B02" w14:textId="75EBF0B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5996B716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476A0" w14:textId="3126AB4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79B0A" w14:textId="5E9CD3D5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derstanding the spatiotemporal pollution dynamics of highly fragile montane watersheds of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kashmir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himalay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389FA" w14:textId="4B8AC29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11043" w14:textId="1D71EEF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9CF60" w14:textId="2C10499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58B71" w14:textId="2710026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32160" w14:textId="482CD7C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49F9" w14:textId="0A3628D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3561E3A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FABAD6" w14:textId="2B0CDF8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E502C" w14:textId="1D2EF5A4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idating microbial source tracking markers and assessing the efficacy of culturable e. coli and enterococcus assays in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ozark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69D2C" w14:textId="7AC90ACD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87E1F" w14:textId="410F368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3CA2" w14:textId="109D298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1F6BA" w14:textId="1F10A4B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342A6" w14:textId="7278BE3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07E31" w14:textId="751D5E7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673D447E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27DCB" w14:textId="1AEF74C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0D613" w14:textId="5FDD5304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variability of e. coli density and sources in an urban watersh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5E29" w14:textId="46D7CE6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61AC4" w14:textId="3E044D8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DC32A" w14:textId="5DE3DCB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52D06" w14:textId="34CC86A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284E" w14:textId="5A84C821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00C1C" w14:textId="66E21B5C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3B8AB6B0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98A10" w14:textId="296FAE3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6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25E0E" w14:textId="0744F379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water and sediment microbial quality of mountain and agricultural strea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F1B8D" w14:textId="42BCC26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0A93F" w14:textId="15459497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99220" w14:textId="33A8426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7D754" w14:textId="3BB323C0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C752D" w14:textId="629944B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81A04" w14:textId="2DF404E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171EF19E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8F505C" w14:textId="6DBF34B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AABC5" w14:textId="716A6C26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ter pollution and water quality assessment of the way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kuripan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bandar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(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sumater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C6FF3" w14:textId="55573D64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F6669" w14:textId="05BD80CB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8BFA1" w14:textId="48B1AA3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C87F7" w14:textId="4F8F8EAE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8C799" w14:textId="26E744A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E339E" w14:textId="7FA5168A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  <w:tr w:rsidR="00003594" w:rsidRPr="00FE6BA9" w14:paraId="462079DB" w14:textId="77777777" w:rsidTr="00EB4D2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7FD3D" w14:textId="01606FD3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AC189" w14:textId="6A0D0EC8" w:rsidR="00003594" w:rsidRPr="00F53209" w:rsidRDefault="00003594" w:rsidP="00003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ar-long metagenomic study of river microbiomes across land use and water qua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F7D56" w14:textId="7703D3A5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1A8B" w14:textId="42F11CC6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F1938" w14:textId="402A2F29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74134" w14:textId="5695AD7F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D22C9" w14:textId="4444CE22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4A05" w14:textId="3372A808" w:rsidR="00003594" w:rsidRPr="00F53209" w:rsidRDefault="00003594" w:rsidP="00003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209">
              <w:rPr>
                <w:rFonts w:ascii="Times New Roman" w:eastAsia="等线" w:hAnsi="Times New Roman" w:cs="Times New Roman"/>
                <w:sz w:val="20"/>
                <w:szCs w:val="20"/>
              </w:rPr>
              <w:t>Test set</w:t>
            </w:r>
          </w:p>
        </w:tc>
      </w:tr>
    </w:tbl>
    <w:p w14:paraId="565E8D59" w14:textId="77777777" w:rsidR="00800C94" w:rsidRPr="00FE6BA9" w:rsidRDefault="00800C94">
      <w:pPr>
        <w:rPr>
          <w:rFonts w:ascii="Times New Roman" w:hAnsi="Times New Roman" w:cs="Times New Roman"/>
          <w:sz w:val="22"/>
        </w:rPr>
      </w:pPr>
    </w:p>
    <w:sectPr w:rsidR="00800C94" w:rsidRPr="00FE6BA9" w:rsidSect="00FE6B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C20E80" w14:textId="77777777" w:rsidR="0087409B" w:rsidRDefault="0087409B" w:rsidP="00FE6BA9">
      <w:r>
        <w:separator/>
      </w:r>
    </w:p>
  </w:endnote>
  <w:endnote w:type="continuationSeparator" w:id="0">
    <w:p w14:paraId="7B81D1FF" w14:textId="77777777" w:rsidR="0087409B" w:rsidRDefault="0087409B" w:rsidP="00FE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CBEC8" w14:textId="77777777" w:rsidR="0087409B" w:rsidRDefault="0087409B" w:rsidP="00FE6BA9">
      <w:r>
        <w:separator/>
      </w:r>
    </w:p>
  </w:footnote>
  <w:footnote w:type="continuationSeparator" w:id="0">
    <w:p w14:paraId="31AA2756" w14:textId="77777777" w:rsidR="0087409B" w:rsidRDefault="0087409B" w:rsidP="00FE6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7C"/>
    <w:rsid w:val="00003594"/>
    <w:rsid w:val="00215017"/>
    <w:rsid w:val="0061297C"/>
    <w:rsid w:val="00704520"/>
    <w:rsid w:val="007953F2"/>
    <w:rsid w:val="007B7ADD"/>
    <w:rsid w:val="00800C94"/>
    <w:rsid w:val="0083735B"/>
    <w:rsid w:val="00864096"/>
    <w:rsid w:val="0087409B"/>
    <w:rsid w:val="008C6B60"/>
    <w:rsid w:val="00A21646"/>
    <w:rsid w:val="00A443AE"/>
    <w:rsid w:val="00C77977"/>
    <w:rsid w:val="00E67DFF"/>
    <w:rsid w:val="00EB4D2E"/>
    <w:rsid w:val="00F53209"/>
    <w:rsid w:val="00FE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DC3D1"/>
  <w15:chartTrackingRefBased/>
  <w15:docId w15:val="{A27C0C7B-8488-4DEE-B474-5195B575F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B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B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0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50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7</cp:revision>
  <dcterms:created xsi:type="dcterms:W3CDTF">2024-09-23T21:30:00Z</dcterms:created>
  <dcterms:modified xsi:type="dcterms:W3CDTF">2025-02-14T20:36:00Z</dcterms:modified>
</cp:coreProperties>
</file>